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749DBB" w14:textId="77777777" w:rsidR="006C4BB7" w:rsidRPr="00AD4811" w:rsidRDefault="006C4BB7" w:rsidP="006C4BB7">
      <w:pPr>
        <w:rPr>
          <w:b/>
          <w:bCs/>
        </w:rPr>
      </w:pPr>
      <w:r>
        <w:rPr>
          <w:b/>
          <w:bCs/>
        </w:rPr>
        <w:t>Multimedia Appendix</w:t>
      </w:r>
      <w:r w:rsidRPr="00AD4811">
        <w:rPr>
          <w:b/>
          <w:bCs/>
        </w:rPr>
        <w:t xml:space="preserve"> 1. Survey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7026"/>
        <w:gridCol w:w="5306"/>
      </w:tblGrid>
      <w:tr w:rsidR="006C4BB7" w14:paraId="3671E9A0" w14:textId="77777777" w:rsidTr="006C4BB7">
        <w:trPr>
          <w:trHeight w:val="352"/>
        </w:trPr>
        <w:tc>
          <w:tcPr>
            <w:tcW w:w="1616" w:type="dxa"/>
          </w:tcPr>
          <w:p w14:paraId="05D3D1EC" w14:textId="77777777" w:rsidR="006C4BB7" w:rsidRPr="00AD4811" w:rsidRDefault="006C4BB7" w:rsidP="003F3D04">
            <w:pPr>
              <w:spacing w:line="240" w:lineRule="auto"/>
              <w:jc w:val="center"/>
              <w:rPr>
                <w:b/>
                <w:bCs/>
              </w:rPr>
            </w:pPr>
            <w:r w:rsidRPr="00AD4811">
              <w:rPr>
                <w:b/>
                <w:bCs/>
              </w:rPr>
              <w:t>Construct</w:t>
            </w:r>
          </w:p>
        </w:tc>
        <w:tc>
          <w:tcPr>
            <w:tcW w:w="7026" w:type="dxa"/>
          </w:tcPr>
          <w:p w14:paraId="2A290D0C" w14:textId="77777777" w:rsidR="006C4BB7" w:rsidRPr="00AD4811" w:rsidRDefault="006C4BB7" w:rsidP="003F3D04">
            <w:pPr>
              <w:spacing w:line="240" w:lineRule="auto"/>
              <w:jc w:val="center"/>
              <w:rPr>
                <w:b/>
                <w:bCs/>
              </w:rPr>
            </w:pPr>
            <w:r w:rsidRPr="00AD4811">
              <w:rPr>
                <w:b/>
                <w:bCs/>
              </w:rPr>
              <w:t>Question</w:t>
            </w:r>
          </w:p>
        </w:tc>
        <w:tc>
          <w:tcPr>
            <w:tcW w:w="5306" w:type="dxa"/>
          </w:tcPr>
          <w:p w14:paraId="03E655B0" w14:textId="77777777" w:rsidR="006C4BB7" w:rsidRPr="00AD4811" w:rsidRDefault="006C4BB7" w:rsidP="003F3D04">
            <w:pPr>
              <w:spacing w:line="240" w:lineRule="auto"/>
              <w:jc w:val="center"/>
              <w:rPr>
                <w:b/>
                <w:bCs/>
              </w:rPr>
            </w:pPr>
            <w:r w:rsidRPr="00AD4811">
              <w:rPr>
                <w:b/>
                <w:bCs/>
              </w:rPr>
              <w:t>Response options</w:t>
            </w:r>
          </w:p>
        </w:tc>
      </w:tr>
      <w:tr w:rsidR="006C4BB7" w14:paraId="602B1510" w14:textId="77777777" w:rsidTr="006C4BB7">
        <w:trPr>
          <w:trHeight w:val="1025"/>
        </w:trPr>
        <w:tc>
          <w:tcPr>
            <w:tcW w:w="1616" w:type="dxa"/>
            <w:vMerge w:val="restart"/>
          </w:tcPr>
          <w:p w14:paraId="4B1C6ACD" w14:textId="77777777" w:rsidR="006C4BB7" w:rsidRDefault="006C4BB7" w:rsidP="003F3D04">
            <w:pPr>
              <w:spacing w:line="240" w:lineRule="auto"/>
            </w:pPr>
            <w:r>
              <w:t>Demographics</w:t>
            </w:r>
          </w:p>
        </w:tc>
        <w:tc>
          <w:tcPr>
            <w:tcW w:w="7026" w:type="dxa"/>
          </w:tcPr>
          <w:p w14:paraId="1C3A25D9" w14:textId="77777777" w:rsidR="006C4BB7" w:rsidRDefault="006C4BB7" w:rsidP="003F3D04">
            <w:pPr>
              <w:spacing w:line="240" w:lineRule="auto"/>
            </w:pPr>
            <w:r>
              <w:rPr>
                <w:w w:val="105"/>
              </w:rPr>
              <w:t>What</w:t>
            </w:r>
            <w:r>
              <w:rPr>
                <w:spacing w:val="1"/>
                <w:w w:val="105"/>
              </w:rPr>
              <w:t xml:space="preserve"> </w:t>
            </w:r>
            <w:r>
              <w:rPr>
                <w:w w:val="105"/>
              </w:rPr>
              <w:t>is</w:t>
            </w:r>
            <w:r>
              <w:rPr>
                <w:spacing w:val="1"/>
                <w:w w:val="105"/>
              </w:rPr>
              <w:t xml:space="preserve"> </w:t>
            </w:r>
            <w:r>
              <w:rPr>
                <w:w w:val="105"/>
              </w:rPr>
              <w:t>your</w:t>
            </w:r>
            <w:r>
              <w:rPr>
                <w:spacing w:val="2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gender?</w:t>
            </w:r>
          </w:p>
        </w:tc>
        <w:tc>
          <w:tcPr>
            <w:tcW w:w="5306" w:type="dxa"/>
          </w:tcPr>
          <w:p w14:paraId="7DCAB478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Female</w:t>
            </w:r>
          </w:p>
          <w:p w14:paraId="647A5A1A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 xml:space="preserve">Male </w:t>
            </w:r>
          </w:p>
          <w:p w14:paraId="44DF70AF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Other</w:t>
            </w:r>
          </w:p>
          <w:p w14:paraId="4AF2D03A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Prefer not to answer</w:t>
            </w:r>
          </w:p>
        </w:tc>
      </w:tr>
      <w:tr w:rsidR="006C4BB7" w14:paraId="1FFA4703" w14:textId="77777777" w:rsidTr="006C4BB7">
        <w:trPr>
          <w:trHeight w:val="592"/>
        </w:trPr>
        <w:tc>
          <w:tcPr>
            <w:tcW w:w="1616" w:type="dxa"/>
            <w:vMerge/>
          </w:tcPr>
          <w:p w14:paraId="6FD3F867" w14:textId="77777777" w:rsidR="006C4BB7" w:rsidRDefault="006C4BB7" w:rsidP="003F3D04">
            <w:pPr>
              <w:spacing w:line="240" w:lineRule="auto"/>
            </w:pPr>
          </w:p>
        </w:tc>
        <w:tc>
          <w:tcPr>
            <w:tcW w:w="7026" w:type="dxa"/>
          </w:tcPr>
          <w:p w14:paraId="31ED6F58" w14:textId="77777777" w:rsidR="006C4BB7" w:rsidRDefault="006C4BB7" w:rsidP="003F3D04">
            <w:pPr>
              <w:spacing w:line="240" w:lineRule="auto"/>
            </w:pPr>
            <w:r>
              <w:t>In what year were you born?</w:t>
            </w:r>
          </w:p>
        </w:tc>
        <w:tc>
          <w:tcPr>
            <w:tcW w:w="5306" w:type="dxa"/>
          </w:tcPr>
          <w:p w14:paraId="7CD55A68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[</w:t>
            </w:r>
            <w:r w:rsidRPr="006A5B0E">
              <w:t xml:space="preserve">enter 4-digit birth </w:t>
            </w:r>
            <w:proofErr w:type="gramStart"/>
            <w:r w:rsidRPr="006A5B0E">
              <w:t>year;</w:t>
            </w:r>
            <w:proofErr w:type="gramEnd"/>
            <w:r w:rsidRPr="006A5B0E">
              <w:t xml:space="preserve"> </w:t>
            </w:r>
            <w:proofErr w:type="spellStart"/>
            <w:r w:rsidRPr="006A5B0E">
              <w:t>eg.</w:t>
            </w:r>
            <w:proofErr w:type="spellEnd"/>
            <w:r w:rsidRPr="006A5B0E">
              <w:t xml:space="preserve"> 1976</w:t>
            </w:r>
            <w:r>
              <w:t>]</w:t>
            </w:r>
          </w:p>
        </w:tc>
      </w:tr>
      <w:tr w:rsidR="006C4BB7" w14:paraId="385B1911" w14:textId="77777777" w:rsidTr="006C4BB7">
        <w:trPr>
          <w:trHeight w:val="1570"/>
        </w:trPr>
        <w:tc>
          <w:tcPr>
            <w:tcW w:w="1616" w:type="dxa"/>
            <w:vMerge/>
          </w:tcPr>
          <w:p w14:paraId="5F83020C" w14:textId="77777777" w:rsidR="006C4BB7" w:rsidRDefault="006C4BB7" w:rsidP="003F3D04">
            <w:pPr>
              <w:spacing w:line="240" w:lineRule="auto"/>
            </w:pPr>
          </w:p>
        </w:tc>
        <w:tc>
          <w:tcPr>
            <w:tcW w:w="7026" w:type="dxa"/>
          </w:tcPr>
          <w:p w14:paraId="3FF27CE5" w14:textId="77777777" w:rsidR="006C4BB7" w:rsidRDefault="006C4BB7" w:rsidP="003F3D04">
            <w:pPr>
              <w:spacing w:line="240" w:lineRule="auto"/>
            </w:pPr>
            <w:r>
              <w:t>What is the highest level of education that you have completed?</w:t>
            </w:r>
          </w:p>
          <w:p w14:paraId="54AE44AB" w14:textId="77777777" w:rsidR="006C4BB7" w:rsidRPr="002C7718" w:rsidRDefault="006C4BB7" w:rsidP="003F3D04">
            <w:pPr>
              <w:spacing w:line="240" w:lineRule="auto"/>
            </w:pPr>
            <w:r>
              <w:t>If you are currently studying, but have not completed a qualification, please answer with the highest level you have completed</w:t>
            </w:r>
          </w:p>
        </w:tc>
        <w:tc>
          <w:tcPr>
            <w:tcW w:w="5306" w:type="dxa"/>
          </w:tcPr>
          <w:p w14:paraId="3C8D280B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Postgraduate Degree</w:t>
            </w:r>
          </w:p>
          <w:p w14:paraId="0E45F242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Graduate Diploma / Graduate Certificate</w:t>
            </w:r>
          </w:p>
          <w:p w14:paraId="2C6B93A9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proofErr w:type="gramStart"/>
            <w:r>
              <w:t>Bachelor Degree</w:t>
            </w:r>
            <w:proofErr w:type="gramEnd"/>
            <w:r>
              <w:t xml:space="preserve"> </w:t>
            </w:r>
          </w:p>
          <w:p w14:paraId="360C9163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Certificate level</w:t>
            </w:r>
          </w:p>
          <w:p w14:paraId="1B325863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 xml:space="preserve">Secondary school (Year 12 or less) </w:t>
            </w:r>
          </w:p>
          <w:p w14:paraId="75758423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Other</w:t>
            </w:r>
          </w:p>
        </w:tc>
      </w:tr>
      <w:tr w:rsidR="006C4BB7" w14:paraId="3BFCBBD0" w14:textId="77777777" w:rsidTr="006C4BB7">
        <w:trPr>
          <w:trHeight w:val="591"/>
        </w:trPr>
        <w:tc>
          <w:tcPr>
            <w:tcW w:w="1616" w:type="dxa"/>
            <w:vMerge/>
          </w:tcPr>
          <w:p w14:paraId="19DD7FD0" w14:textId="77777777" w:rsidR="006C4BB7" w:rsidRDefault="006C4BB7" w:rsidP="003F3D04">
            <w:pPr>
              <w:spacing w:line="240" w:lineRule="auto"/>
            </w:pPr>
          </w:p>
        </w:tc>
        <w:tc>
          <w:tcPr>
            <w:tcW w:w="7026" w:type="dxa"/>
          </w:tcPr>
          <w:p w14:paraId="617D11D9" w14:textId="77777777" w:rsidR="006C4BB7" w:rsidRDefault="006C4BB7" w:rsidP="003F3D04">
            <w:pPr>
              <w:spacing w:line="240" w:lineRule="auto"/>
            </w:pPr>
            <w:r w:rsidRPr="003A0408">
              <w:t>What is your current work status?</w:t>
            </w:r>
          </w:p>
        </w:tc>
        <w:tc>
          <w:tcPr>
            <w:tcW w:w="5306" w:type="dxa"/>
          </w:tcPr>
          <w:p w14:paraId="16229005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 xml:space="preserve">Full-time paid work (&gt;35 hours per week) </w:t>
            </w:r>
          </w:p>
          <w:p w14:paraId="46FBCFA8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 xml:space="preserve">Part-time paid work (&lt; 35 hours per week) </w:t>
            </w:r>
          </w:p>
          <w:p w14:paraId="455A3094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Unemployed</w:t>
            </w:r>
          </w:p>
          <w:p w14:paraId="300681B9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 xml:space="preserve">Retired </w:t>
            </w:r>
          </w:p>
          <w:p w14:paraId="04AB5586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Other</w:t>
            </w:r>
          </w:p>
        </w:tc>
      </w:tr>
      <w:tr w:rsidR="006C4BB7" w14:paraId="2D1AFB3C" w14:textId="77777777" w:rsidTr="006C4BB7">
        <w:trPr>
          <w:trHeight w:val="1192"/>
        </w:trPr>
        <w:tc>
          <w:tcPr>
            <w:tcW w:w="1616" w:type="dxa"/>
            <w:vMerge/>
          </w:tcPr>
          <w:p w14:paraId="69BDF500" w14:textId="77777777" w:rsidR="006C4BB7" w:rsidRDefault="006C4BB7" w:rsidP="003F3D04">
            <w:pPr>
              <w:spacing w:line="240" w:lineRule="auto"/>
            </w:pPr>
          </w:p>
        </w:tc>
        <w:tc>
          <w:tcPr>
            <w:tcW w:w="7026" w:type="dxa"/>
          </w:tcPr>
          <w:p w14:paraId="376CE40E" w14:textId="77777777" w:rsidR="006C4BB7" w:rsidRPr="002C7718" w:rsidRDefault="006C4BB7" w:rsidP="003F3D04">
            <w:pPr>
              <w:spacing w:line="240" w:lineRule="auto"/>
            </w:pPr>
            <w:r w:rsidRPr="00260A6F">
              <w:t>What is your postcode?</w:t>
            </w:r>
          </w:p>
        </w:tc>
        <w:tc>
          <w:tcPr>
            <w:tcW w:w="5306" w:type="dxa"/>
          </w:tcPr>
          <w:p w14:paraId="6775CBDE" w14:textId="77777777" w:rsidR="006C4BB7" w:rsidRDefault="006C4BB7" w:rsidP="003F3D04">
            <w:pPr>
              <w:spacing w:line="240" w:lineRule="auto"/>
            </w:pPr>
            <w:r>
              <w:t>[</w:t>
            </w:r>
            <w:r w:rsidRPr="00105F11">
              <w:t>enter 4-digit postcode</w:t>
            </w:r>
            <w:r>
              <w:t>]</w:t>
            </w:r>
          </w:p>
        </w:tc>
      </w:tr>
      <w:tr w:rsidR="006C4BB7" w14:paraId="30E62BA1" w14:textId="77777777" w:rsidTr="006C4BB7">
        <w:trPr>
          <w:trHeight w:val="1570"/>
        </w:trPr>
        <w:tc>
          <w:tcPr>
            <w:tcW w:w="1616" w:type="dxa"/>
            <w:vMerge w:val="restart"/>
          </w:tcPr>
          <w:p w14:paraId="7F2502BC" w14:textId="77777777" w:rsidR="006C4BB7" w:rsidRDefault="006C4BB7" w:rsidP="003F3D04">
            <w:pPr>
              <w:spacing w:line="240" w:lineRule="auto"/>
            </w:pPr>
            <w:r>
              <w:lastRenderedPageBreak/>
              <w:t xml:space="preserve">Experience of traditional healthcare </w:t>
            </w:r>
          </w:p>
        </w:tc>
        <w:tc>
          <w:tcPr>
            <w:tcW w:w="7026" w:type="dxa"/>
          </w:tcPr>
          <w:p w14:paraId="49E6F39D" w14:textId="77777777" w:rsidR="006C4BB7" w:rsidRDefault="006C4BB7" w:rsidP="003F3D04">
            <w:pPr>
              <w:spacing w:line="240" w:lineRule="auto"/>
            </w:pPr>
            <w:r w:rsidRPr="002C7718">
              <w:t>Please indicate which of the following healthcare providers you have seen in the last 12 months. Select as many as apply</w:t>
            </w:r>
          </w:p>
        </w:tc>
        <w:tc>
          <w:tcPr>
            <w:tcW w:w="5306" w:type="dxa"/>
          </w:tcPr>
          <w:p w14:paraId="3C1C97B1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A general practitioner (GP)</w:t>
            </w:r>
          </w:p>
          <w:p w14:paraId="2FF429FC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 xml:space="preserve">A specialist doctor (e.g., a cardiologist, surgeon, psychiatrist)   </w:t>
            </w:r>
          </w:p>
          <w:p w14:paraId="44FB635E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A mental health professional (e.g., counsellor or psychologist)</w:t>
            </w:r>
          </w:p>
          <w:p w14:paraId="7B1FD72D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An allied health service provider (e.g., physiotherapist, occupational therapist)</w:t>
            </w:r>
          </w:p>
          <w:p w14:paraId="0F8EC4DF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 xml:space="preserve">A complementary or alternative therapies practitioner (e.g., acupuncture, naturopathy)   </w:t>
            </w:r>
          </w:p>
          <w:p w14:paraId="73236BA9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 xml:space="preserve">None of the above </w:t>
            </w:r>
          </w:p>
        </w:tc>
      </w:tr>
      <w:tr w:rsidR="006C4BB7" w14:paraId="79A2D5F8" w14:textId="77777777" w:rsidTr="006C4BB7">
        <w:trPr>
          <w:trHeight w:val="700"/>
        </w:trPr>
        <w:tc>
          <w:tcPr>
            <w:tcW w:w="1616" w:type="dxa"/>
            <w:vMerge/>
          </w:tcPr>
          <w:p w14:paraId="0924956F" w14:textId="77777777" w:rsidR="006C4BB7" w:rsidRDefault="006C4BB7" w:rsidP="003F3D04">
            <w:pPr>
              <w:spacing w:line="240" w:lineRule="auto"/>
            </w:pPr>
          </w:p>
        </w:tc>
        <w:tc>
          <w:tcPr>
            <w:tcW w:w="7026" w:type="dxa"/>
          </w:tcPr>
          <w:p w14:paraId="5B8583E9" w14:textId="77777777" w:rsidR="006C4BB7" w:rsidRDefault="006C4BB7" w:rsidP="003F3D04">
            <w:pPr>
              <w:tabs>
                <w:tab w:val="left" w:pos="1800"/>
              </w:tabs>
              <w:spacing w:line="240" w:lineRule="auto"/>
            </w:pPr>
            <w:r w:rsidRPr="00D408FE">
              <w:t>For what reason(s) have you been to the GP in the previous 12 months? Select as many as apply</w:t>
            </w:r>
            <w:r>
              <w:tab/>
            </w:r>
          </w:p>
        </w:tc>
        <w:tc>
          <w:tcPr>
            <w:tcW w:w="5306" w:type="dxa"/>
          </w:tcPr>
          <w:p w14:paraId="2C227184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Management for an ongoing condition</w:t>
            </w:r>
          </w:p>
          <w:p w14:paraId="40698FB2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 xml:space="preserve">Information/treatment advice for a new condition or concern   </w:t>
            </w:r>
          </w:p>
          <w:p w14:paraId="2CBA8917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Specifically, to get a prescription</w:t>
            </w:r>
          </w:p>
          <w:p w14:paraId="0B2A00A4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To get a medical certificate</w:t>
            </w:r>
          </w:p>
          <w:p w14:paraId="6567396A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 xml:space="preserve">To get a referral to another healthcare provider   </w:t>
            </w:r>
          </w:p>
          <w:p w14:paraId="44128D4C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 xml:space="preserve">To get a referral for further tests or investigations   </w:t>
            </w:r>
          </w:p>
          <w:p w14:paraId="16C364C5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General or preventative health check-up</w:t>
            </w:r>
          </w:p>
          <w:p w14:paraId="60FD89F8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Vaccination</w:t>
            </w:r>
          </w:p>
        </w:tc>
      </w:tr>
      <w:tr w:rsidR="006C4BB7" w14:paraId="5F7548C2" w14:textId="77777777" w:rsidTr="006C4BB7">
        <w:trPr>
          <w:trHeight w:val="700"/>
        </w:trPr>
        <w:tc>
          <w:tcPr>
            <w:tcW w:w="1616" w:type="dxa"/>
            <w:vMerge/>
          </w:tcPr>
          <w:p w14:paraId="76F773FE" w14:textId="77777777" w:rsidR="006C4BB7" w:rsidRDefault="006C4BB7" w:rsidP="003F3D04">
            <w:pPr>
              <w:spacing w:line="240" w:lineRule="auto"/>
            </w:pPr>
          </w:p>
        </w:tc>
        <w:tc>
          <w:tcPr>
            <w:tcW w:w="7026" w:type="dxa"/>
          </w:tcPr>
          <w:p w14:paraId="0E29BC81" w14:textId="77777777" w:rsidR="006C4BB7" w:rsidRDefault="006C4BB7" w:rsidP="003F3D04">
            <w:pPr>
              <w:spacing w:line="240" w:lineRule="auto"/>
            </w:pPr>
            <w:r>
              <w:t>Overall, how satisfied are you with the quality of healthcare you have received from GP(s) in the last 12 months?</w:t>
            </w:r>
          </w:p>
        </w:tc>
        <w:tc>
          <w:tcPr>
            <w:tcW w:w="5306" w:type="dxa"/>
          </w:tcPr>
          <w:p w14:paraId="7231639F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 xml:space="preserve">Very satisfied </w:t>
            </w:r>
          </w:p>
          <w:p w14:paraId="6BC7C4E4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Somewhat satisfied</w:t>
            </w:r>
          </w:p>
          <w:p w14:paraId="69D96206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 xml:space="preserve">Neither satisfied nor dissatisfied </w:t>
            </w:r>
          </w:p>
          <w:p w14:paraId="5392827B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Somewhat dissatisfied</w:t>
            </w:r>
          </w:p>
          <w:p w14:paraId="36A47DA7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Very dissatisfied</w:t>
            </w:r>
          </w:p>
        </w:tc>
      </w:tr>
      <w:tr w:rsidR="006C4BB7" w14:paraId="57C76A82" w14:textId="77777777" w:rsidTr="006C4BB7">
        <w:trPr>
          <w:trHeight w:val="700"/>
        </w:trPr>
        <w:tc>
          <w:tcPr>
            <w:tcW w:w="1616" w:type="dxa"/>
            <w:vMerge/>
          </w:tcPr>
          <w:p w14:paraId="31751331" w14:textId="77777777" w:rsidR="006C4BB7" w:rsidRDefault="006C4BB7" w:rsidP="003F3D04">
            <w:pPr>
              <w:spacing w:line="240" w:lineRule="auto"/>
            </w:pPr>
          </w:p>
        </w:tc>
        <w:tc>
          <w:tcPr>
            <w:tcW w:w="7026" w:type="dxa"/>
          </w:tcPr>
          <w:p w14:paraId="736E1B09" w14:textId="77777777" w:rsidR="006C4BB7" w:rsidRDefault="006C4BB7" w:rsidP="003F3D04">
            <w:pPr>
              <w:spacing w:line="240" w:lineRule="auto"/>
            </w:pPr>
            <w:r>
              <w:t>Recent data from the Australian Bureau of Statistics suggests 83% of people have consulted with their GP at least once in the previous 12 months. Please indicate why you have not seen a GP in the last 12 months. Select all that apply</w:t>
            </w:r>
          </w:p>
        </w:tc>
        <w:tc>
          <w:tcPr>
            <w:tcW w:w="5306" w:type="dxa"/>
          </w:tcPr>
          <w:p w14:paraId="6210191C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 xml:space="preserve">I have not needed to (e.g., I am in great health)   </w:t>
            </w:r>
          </w:p>
          <w:p w14:paraId="1EA0364B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I self-manage my health</w:t>
            </w:r>
          </w:p>
          <w:p w14:paraId="034F9D0A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 xml:space="preserve"> I use online health information and treatments   </w:t>
            </w:r>
          </w:p>
          <w:p w14:paraId="2048282E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Too difficult to get an appointment</w:t>
            </w:r>
          </w:p>
          <w:p w14:paraId="0B3A3240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 xml:space="preserve">Can't afford it / too expensive   </w:t>
            </w:r>
          </w:p>
          <w:p w14:paraId="52A67AF2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Other (please specify)</w:t>
            </w:r>
          </w:p>
        </w:tc>
      </w:tr>
      <w:tr w:rsidR="006C4BB7" w14:paraId="4E981A73" w14:textId="77777777" w:rsidTr="006C4BB7">
        <w:trPr>
          <w:trHeight w:val="700"/>
        </w:trPr>
        <w:tc>
          <w:tcPr>
            <w:tcW w:w="1616" w:type="dxa"/>
            <w:vMerge/>
          </w:tcPr>
          <w:p w14:paraId="184DD9D7" w14:textId="77777777" w:rsidR="006C4BB7" w:rsidRDefault="006C4BB7" w:rsidP="003F3D04">
            <w:pPr>
              <w:spacing w:line="240" w:lineRule="auto"/>
            </w:pPr>
          </w:p>
        </w:tc>
        <w:tc>
          <w:tcPr>
            <w:tcW w:w="7026" w:type="dxa"/>
          </w:tcPr>
          <w:p w14:paraId="7DAAD40F" w14:textId="77777777" w:rsidR="006C4BB7" w:rsidRDefault="006C4BB7" w:rsidP="003F3D04">
            <w:pPr>
              <w:spacing w:line="240" w:lineRule="auto"/>
            </w:pPr>
            <w:r w:rsidRPr="000579D9">
              <w:t>How easy is it for you to get an appointment with your preferred GP when you need one?</w:t>
            </w:r>
          </w:p>
        </w:tc>
        <w:tc>
          <w:tcPr>
            <w:tcW w:w="5306" w:type="dxa"/>
          </w:tcPr>
          <w:p w14:paraId="1D96442E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 xml:space="preserve">Very easy </w:t>
            </w:r>
          </w:p>
          <w:p w14:paraId="28C24E96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 xml:space="preserve">Easy </w:t>
            </w:r>
          </w:p>
          <w:p w14:paraId="414D9AF9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 xml:space="preserve">Neutral </w:t>
            </w:r>
          </w:p>
          <w:p w14:paraId="593F0B10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Difficult</w:t>
            </w:r>
          </w:p>
          <w:p w14:paraId="62983F06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 xml:space="preserve">Very difficult </w:t>
            </w:r>
          </w:p>
          <w:p w14:paraId="05B6BDB2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Don't know Haven't tried</w:t>
            </w:r>
          </w:p>
        </w:tc>
      </w:tr>
      <w:tr w:rsidR="006C4BB7" w14:paraId="72A9AD12" w14:textId="77777777" w:rsidTr="006C4BB7">
        <w:trPr>
          <w:trHeight w:val="700"/>
        </w:trPr>
        <w:tc>
          <w:tcPr>
            <w:tcW w:w="1616" w:type="dxa"/>
          </w:tcPr>
          <w:p w14:paraId="3C3B7DE0" w14:textId="77777777" w:rsidR="006C4BB7" w:rsidRDefault="006C4BB7" w:rsidP="003F3D04">
            <w:pPr>
              <w:spacing w:line="240" w:lineRule="auto"/>
            </w:pPr>
          </w:p>
        </w:tc>
        <w:tc>
          <w:tcPr>
            <w:tcW w:w="7026" w:type="dxa"/>
          </w:tcPr>
          <w:p w14:paraId="5158DAE2" w14:textId="77777777" w:rsidR="006C4BB7" w:rsidRDefault="006C4BB7" w:rsidP="003F3D04">
            <w:pPr>
              <w:spacing w:line="240" w:lineRule="auto"/>
            </w:pPr>
            <w:r w:rsidRPr="00C75400">
              <w:t xml:space="preserve">To what extent did you discuss the information, advice, support or treatment you received from </w:t>
            </w:r>
            <w:r>
              <w:t>[DTC telemedicine service]</w:t>
            </w:r>
            <w:r w:rsidRPr="00C75400">
              <w:t xml:space="preserve"> with</w:t>
            </w:r>
            <w:r>
              <w:t xml:space="preserve"> a general practitioner (GP)</w:t>
            </w:r>
          </w:p>
        </w:tc>
        <w:tc>
          <w:tcPr>
            <w:tcW w:w="5306" w:type="dxa"/>
          </w:tcPr>
          <w:p w14:paraId="58D1E824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Never</w:t>
            </w:r>
          </w:p>
          <w:p w14:paraId="07C39755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Rarely</w:t>
            </w:r>
          </w:p>
          <w:p w14:paraId="75913AB8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Sometimes</w:t>
            </w:r>
          </w:p>
          <w:p w14:paraId="5F869070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Often</w:t>
            </w:r>
          </w:p>
          <w:p w14:paraId="48601298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Always</w:t>
            </w:r>
          </w:p>
          <w:p w14:paraId="28B63F5D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Does not apply to me</w:t>
            </w:r>
          </w:p>
        </w:tc>
      </w:tr>
      <w:tr w:rsidR="006C4BB7" w14:paraId="1201545C" w14:textId="77777777" w:rsidTr="006C4BB7">
        <w:trPr>
          <w:trHeight w:val="676"/>
        </w:trPr>
        <w:tc>
          <w:tcPr>
            <w:tcW w:w="1616" w:type="dxa"/>
            <w:vMerge w:val="restart"/>
          </w:tcPr>
          <w:p w14:paraId="72618705" w14:textId="77777777" w:rsidR="006C4BB7" w:rsidRDefault="006C4BB7" w:rsidP="003F3D04">
            <w:pPr>
              <w:spacing w:line="240" w:lineRule="auto"/>
            </w:pPr>
            <w:r>
              <w:t>Use of DTC Telemedicine services</w:t>
            </w:r>
          </w:p>
        </w:tc>
        <w:tc>
          <w:tcPr>
            <w:tcW w:w="7026" w:type="dxa"/>
          </w:tcPr>
          <w:p w14:paraId="2285B1D8" w14:textId="77777777" w:rsidR="006C4BB7" w:rsidRDefault="006C4BB7" w:rsidP="003F3D04">
            <w:pPr>
              <w:spacing w:line="240" w:lineRule="auto"/>
            </w:pPr>
            <w:r w:rsidRPr="005331FA">
              <w:t>What is your awareness and experience of using the following platforms?</w:t>
            </w:r>
          </w:p>
          <w:p w14:paraId="7E047C03" w14:textId="77777777" w:rsidR="006C4BB7" w:rsidRDefault="006C4BB7" w:rsidP="006C4BB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5"/>
            </w:pPr>
            <w:r>
              <w:t>[DTC telemedicine service for women’s healthcare - weight management and menopause]</w:t>
            </w:r>
          </w:p>
          <w:p w14:paraId="0D168969" w14:textId="77777777" w:rsidR="006C4BB7" w:rsidRDefault="006C4BB7" w:rsidP="006C4BB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5"/>
            </w:pPr>
            <w:r>
              <w:t>[DTC telemedicine service for men’s healthcare]</w:t>
            </w:r>
          </w:p>
          <w:p w14:paraId="34A2409C" w14:textId="77777777" w:rsidR="006C4BB7" w:rsidRDefault="006C4BB7" w:rsidP="006C4BB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5"/>
            </w:pPr>
            <w:r>
              <w:t>[DTC telemedicine service for skin care]</w:t>
            </w:r>
          </w:p>
          <w:p w14:paraId="4F9574BE" w14:textId="77777777" w:rsidR="006C4BB7" w:rsidRDefault="006C4BB7" w:rsidP="006C4BB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5"/>
            </w:pPr>
            <w:r>
              <w:t xml:space="preserve">[DTC telemedicine service for women’s fertility] </w:t>
            </w:r>
          </w:p>
          <w:p w14:paraId="33AC6F39" w14:textId="77777777" w:rsidR="006C4BB7" w:rsidRDefault="006C4BB7" w:rsidP="006C4BB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5"/>
            </w:pPr>
            <w:r>
              <w:t>[DTC telemedicine service for sexual wellbeing]</w:t>
            </w:r>
          </w:p>
        </w:tc>
        <w:tc>
          <w:tcPr>
            <w:tcW w:w="5306" w:type="dxa"/>
          </w:tcPr>
          <w:p w14:paraId="79339B25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I am UNAWARE of this</w:t>
            </w:r>
          </w:p>
          <w:p w14:paraId="4BD3D88C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I am AWARE of this, but have NOT USED it</w:t>
            </w:r>
          </w:p>
          <w:p w14:paraId="19274150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I have USED this</w:t>
            </w:r>
          </w:p>
        </w:tc>
      </w:tr>
      <w:tr w:rsidR="006C4BB7" w14:paraId="2E48A7E4" w14:textId="77777777" w:rsidTr="006C4BB7">
        <w:trPr>
          <w:trHeight w:val="700"/>
        </w:trPr>
        <w:tc>
          <w:tcPr>
            <w:tcW w:w="1616" w:type="dxa"/>
            <w:vMerge/>
          </w:tcPr>
          <w:p w14:paraId="580E0D09" w14:textId="77777777" w:rsidR="006C4BB7" w:rsidRDefault="006C4BB7" w:rsidP="003F3D04">
            <w:pPr>
              <w:spacing w:line="240" w:lineRule="auto"/>
            </w:pPr>
          </w:p>
        </w:tc>
        <w:tc>
          <w:tcPr>
            <w:tcW w:w="7026" w:type="dxa"/>
          </w:tcPr>
          <w:p w14:paraId="2E16F447" w14:textId="77777777" w:rsidR="006C4BB7" w:rsidRDefault="006C4BB7" w:rsidP="003F3D04">
            <w:pPr>
              <w:spacing w:line="240" w:lineRule="auto"/>
            </w:pPr>
            <w:r w:rsidRPr="00A32CBD">
              <w:t>When was the last time you were prescribed a treatment on the [DTC telemedicine service] platform?</w:t>
            </w:r>
          </w:p>
        </w:tc>
        <w:tc>
          <w:tcPr>
            <w:tcW w:w="5306" w:type="dxa"/>
          </w:tcPr>
          <w:p w14:paraId="41A611BF" w14:textId="77777777" w:rsidR="006C4BB7" w:rsidRPr="00AE2179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rPr>
                <w:w w:val="110"/>
              </w:rPr>
              <w:t>&lt; 3 months ago</w:t>
            </w:r>
          </w:p>
          <w:p w14:paraId="1B03B0F1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3 - 6 months ago</w:t>
            </w:r>
          </w:p>
          <w:p w14:paraId="77A7DE3F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6 - 12 months ago</w:t>
            </w:r>
          </w:p>
          <w:p w14:paraId="7E0608C6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1 - 2 years ago</w:t>
            </w:r>
          </w:p>
          <w:p w14:paraId="488B97BA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 xml:space="preserve">2 years </w:t>
            </w:r>
            <w:proofErr w:type="gramStart"/>
            <w:r>
              <w:t>ago</w:t>
            </w:r>
            <w:proofErr w:type="gramEnd"/>
          </w:p>
        </w:tc>
      </w:tr>
      <w:tr w:rsidR="006C4BB7" w14:paraId="711EFECE" w14:textId="77777777" w:rsidTr="006C4BB7">
        <w:trPr>
          <w:trHeight w:val="700"/>
        </w:trPr>
        <w:tc>
          <w:tcPr>
            <w:tcW w:w="1616" w:type="dxa"/>
          </w:tcPr>
          <w:p w14:paraId="345DB031" w14:textId="77777777" w:rsidR="006C4BB7" w:rsidRDefault="006C4BB7" w:rsidP="003F3D04">
            <w:pPr>
              <w:spacing w:line="240" w:lineRule="auto"/>
            </w:pPr>
            <w:r>
              <w:t>Reasons for using DTC telemedicine service</w:t>
            </w:r>
          </w:p>
        </w:tc>
        <w:tc>
          <w:tcPr>
            <w:tcW w:w="7026" w:type="dxa"/>
          </w:tcPr>
          <w:p w14:paraId="093D23E4" w14:textId="77777777" w:rsidR="006C4BB7" w:rsidRDefault="006C4BB7" w:rsidP="003F3D04">
            <w:pPr>
              <w:spacing w:line="240" w:lineRule="auto"/>
            </w:pPr>
            <w:r>
              <w:t>Did you initiate use of [DTC telemedicine services] or was it recommended by your healthcare provider? Select as many as apply</w:t>
            </w:r>
          </w:p>
        </w:tc>
        <w:tc>
          <w:tcPr>
            <w:tcW w:w="5306" w:type="dxa"/>
          </w:tcPr>
          <w:p w14:paraId="09969E60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Recommended by a healthcare provider</w:t>
            </w:r>
          </w:p>
          <w:p w14:paraId="7246735B" w14:textId="77777777" w:rsidR="006C4BB7" w:rsidRPr="003B4CA5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 w:rsidRPr="003B4CA5">
              <w:t xml:space="preserve">Recommended by a family member or friend </w:t>
            </w:r>
          </w:p>
          <w:p w14:paraId="13C469E4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 w:rsidRPr="003B4CA5">
              <w:t>I decided to use it myself</w:t>
            </w:r>
          </w:p>
        </w:tc>
      </w:tr>
      <w:tr w:rsidR="006C4BB7" w14:paraId="38E89CDF" w14:textId="77777777" w:rsidTr="006C4BB7">
        <w:trPr>
          <w:trHeight w:val="700"/>
        </w:trPr>
        <w:tc>
          <w:tcPr>
            <w:tcW w:w="1616" w:type="dxa"/>
          </w:tcPr>
          <w:p w14:paraId="4D2220C4" w14:textId="77777777" w:rsidR="006C4BB7" w:rsidRDefault="006C4BB7" w:rsidP="003F3D04">
            <w:pPr>
              <w:spacing w:line="240" w:lineRule="auto"/>
            </w:pPr>
          </w:p>
        </w:tc>
        <w:tc>
          <w:tcPr>
            <w:tcW w:w="7026" w:type="dxa"/>
          </w:tcPr>
          <w:p w14:paraId="314FE9D4" w14:textId="77777777" w:rsidR="006C4BB7" w:rsidRDefault="006C4BB7" w:rsidP="003F3D04">
            <w:pPr>
              <w:spacing w:line="240" w:lineRule="auto"/>
            </w:pPr>
            <w:r w:rsidRPr="00613A51">
              <w:t>What are your MAIN reasons for using a service on the Eucalyptus platform? Select as many as apply</w:t>
            </w:r>
          </w:p>
        </w:tc>
        <w:tc>
          <w:tcPr>
            <w:tcW w:w="5306" w:type="dxa"/>
          </w:tcPr>
          <w:p w14:paraId="61CA2FB2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Difficulty in seeing a traditional healthcare provider in the timeframe I would like (e.g., appointments booked out weeks in advance, times not suitable for me)</w:t>
            </w:r>
          </w:p>
          <w:p w14:paraId="2494BD05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Convenience in accessing information, support, and treatment at a time and place of my choosing</w:t>
            </w:r>
          </w:p>
          <w:p w14:paraId="79243E3B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Costs associated with accessing traditional healthcare services (e.g., not eligible for Medicare, out-of-pocket fees)</w:t>
            </w:r>
          </w:p>
          <w:p w14:paraId="7E746054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The flexibility and choice available online</w:t>
            </w:r>
          </w:p>
          <w:p w14:paraId="51A0834E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 xml:space="preserve">To gain access to services or medications not available to me through traditional healthcare services   </w:t>
            </w:r>
          </w:p>
          <w:p w14:paraId="15DA2CDE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To seek a second opinion or verify my traditional healthcare provider's advice</w:t>
            </w:r>
          </w:p>
          <w:p w14:paraId="6DF7F8D8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To check whether my symptoms require attention by a traditional healthcare provider</w:t>
            </w:r>
          </w:p>
          <w:p w14:paraId="5D125926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To better understand the advice or treatment recommended by my traditional healthcare provider   Preference for accessing healthcare remotely at this time</w:t>
            </w:r>
          </w:p>
          <w:p w14:paraId="23F2E930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Other (please explain)</w:t>
            </w:r>
          </w:p>
        </w:tc>
      </w:tr>
      <w:tr w:rsidR="006C4BB7" w14:paraId="69ECBF54" w14:textId="77777777" w:rsidTr="006C4BB7">
        <w:trPr>
          <w:trHeight w:val="700"/>
        </w:trPr>
        <w:tc>
          <w:tcPr>
            <w:tcW w:w="1616" w:type="dxa"/>
            <w:vMerge w:val="restart"/>
          </w:tcPr>
          <w:p w14:paraId="4ED6E6F6" w14:textId="77777777" w:rsidR="006C4BB7" w:rsidRDefault="006C4BB7" w:rsidP="003F3D04">
            <w:pPr>
              <w:spacing w:line="240" w:lineRule="auto"/>
            </w:pPr>
            <w:r>
              <w:t xml:space="preserve">Benefits of using DTC telemedicine service </w:t>
            </w:r>
          </w:p>
        </w:tc>
        <w:tc>
          <w:tcPr>
            <w:tcW w:w="7026" w:type="dxa"/>
          </w:tcPr>
          <w:p w14:paraId="25673DF1" w14:textId="77777777" w:rsidR="006C4BB7" w:rsidRDefault="006C4BB7" w:rsidP="003F3D04">
            <w:pPr>
              <w:spacing w:line="240" w:lineRule="auto"/>
            </w:pPr>
            <w:r>
              <w:t>Thinking about any [DTC telemedicine services] you have used, please indicate the extent to which you agree with the following statements. The information, advice and support I have received by my use of [DTC telemedicine service(s)] has helped me:</w:t>
            </w:r>
          </w:p>
          <w:p w14:paraId="04C00079" w14:textId="77777777" w:rsidR="006C4BB7" w:rsidRDefault="006C4BB7" w:rsidP="006C4BB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05"/>
            </w:pPr>
            <w:r>
              <w:t>Feel better informed as a patient</w:t>
            </w:r>
          </w:p>
          <w:p w14:paraId="54DEE518" w14:textId="77777777" w:rsidR="006C4BB7" w:rsidRDefault="006C4BB7" w:rsidP="006C4BB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05"/>
            </w:pPr>
            <w:r>
              <w:t>Understand my health concern/s better</w:t>
            </w:r>
          </w:p>
          <w:p w14:paraId="060799F9" w14:textId="77777777" w:rsidR="006C4BB7" w:rsidRDefault="006C4BB7" w:rsidP="006C4BB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05"/>
            </w:pPr>
            <w:r>
              <w:t>Have a clearer picture about my health concern/s</w:t>
            </w:r>
          </w:p>
          <w:p w14:paraId="6CAA872C" w14:textId="77777777" w:rsidR="006C4BB7" w:rsidRDefault="006C4BB7" w:rsidP="006C4BB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05"/>
            </w:pPr>
            <w:r>
              <w:t>Have more (correct) knowledge at my disposal to deal better with my health concern/s</w:t>
            </w:r>
          </w:p>
          <w:p w14:paraId="65109925" w14:textId="77777777" w:rsidR="006C4BB7" w:rsidRDefault="006C4BB7" w:rsidP="006C4BB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05"/>
            </w:pPr>
            <w:r>
              <w:lastRenderedPageBreak/>
              <w:t>Feel more in charge of the course of my health concern/s</w:t>
            </w:r>
          </w:p>
          <w:p w14:paraId="48D00B84" w14:textId="77777777" w:rsidR="006C4BB7" w:rsidRDefault="006C4BB7" w:rsidP="006C4BB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05"/>
            </w:pPr>
            <w:r>
              <w:t>Influence my health concern/s myself</w:t>
            </w:r>
          </w:p>
          <w:p w14:paraId="70569015" w14:textId="77777777" w:rsidR="006C4BB7" w:rsidRDefault="006C4BB7" w:rsidP="006C4BB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05"/>
            </w:pPr>
            <w:r>
              <w:t>Feel more in control over what is happening to me</w:t>
            </w:r>
          </w:p>
          <w:p w14:paraId="43E25A42" w14:textId="77777777" w:rsidR="006C4BB7" w:rsidRDefault="006C4BB7" w:rsidP="006C4BB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05"/>
            </w:pPr>
            <w:r>
              <w:t>Feel less in control over what is happening to me</w:t>
            </w:r>
          </w:p>
          <w:p w14:paraId="5DAD6DB7" w14:textId="77777777" w:rsidR="006C4BB7" w:rsidRPr="00774A42" w:rsidRDefault="006C4BB7" w:rsidP="006C4BB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05"/>
            </w:pPr>
            <w:r>
              <w:t>Feel that what happens to me in the future is to a large degree dependent on myself</w:t>
            </w:r>
          </w:p>
        </w:tc>
        <w:tc>
          <w:tcPr>
            <w:tcW w:w="5306" w:type="dxa"/>
          </w:tcPr>
          <w:p w14:paraId="6156FA38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lastRenderedPageBreak/>
              <w:t>Completely disagree</w:t>
            </w:r>
          </w:p>
          <w:p w14:paraId="60CA1008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Disagree</w:t>
            </w:r>
          </w:p>
          <w:p w14:paraId="42D5ED01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Neither agree nor disagree</w:t>
            </w:r>
          </w:p>
          <w:p w14:paraId="23F220FF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Agree</w:t>
            </w:r>
          </w:p>
          <w:p w14:paraId="1AE8A41D" w14:textId="77777777" w:rsidR="006C4BB7" w:rsidRDefault="006C4BB7" w:rsidP="006C4BB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4" w:hanging="184"/>
            </w:pPr>
            <w:r>
              <w:t>Completely agree</w:t>
            </w:r>
          </w:p>
        </w:tc>
      </w:tr>
      <w:tr w:rsidR="006C4BB7" w14:paraId="6B63CE63" w14:textId="77777777" w:rsidTr="006C4BB7">
        <w:trPr>
          <w:trHeight w:val="700"/>
        </w:trPr>
        <w:tc>
          <w:tcPr>
            <w:tcW w:w="1616" w:type="dxa"/>
            <w:vMerge/>
          </w:tcPr>
          <w:p w14:paraId="3A74EEB4" w14:textId="77777777" w:rsidR="006C4BB7" w:rsidRPr="00AF34A1" w:rsidRDefault="006C4BB7" w:rsidP="003F3D04">
            <w:pPr>
              <w:spacing w:line="240" w:lineRule="auto"/>
            </w:pPr>
          </w:p>
        </w:tc>
        <w:tc>
          <w:tcPr>
            <w:tcW w:w="7026" w:type="dxa"/>
          </w:tcPr>
          <w:p w14:paraId="32F64C87" w14:textId="77777777" w:rsidR="006C4BB7" w:rsidRDefault="006C4BB7" w:rsidP="003F3D04">
            <w:pPr>
              <w:spacing w:line="240" w:lineRule="auto"/>
            </w:pPr>
            <w:r w:rsidRPr="00B45135">
              <w:t>Please let us know, in your own words, what you like about using services on the Eucalyptus ecosystem?</w:t>
            </w:r>
          </w:p>
        </w:tc>
        <w:tc>
          <w:tcPr>
            <w:tcW w:w="5306" w:type="dxa"/>
          </w:tcPr>
          <w:p w14:paraId="2DE2A86B" w14:textId="77777777" w:rsidR="006C4BB7" w:rsidRDefault="006C4BB7" w:rsidP="003F3D04">
            <w:pPr>
              <w:spacing w:line="240" w:lineRule="auto"/>
            </w:pPr>
            <w:r>
              <w:t>[Open response]</w:t>
            </w:r>
          </w:p>
        </w:tc>
      </w:tr>
      <w:tr w:rsidR="006C4BB7" w14:paraId="29A4B9A9" w14:textId="77777777" w:rsidTr="006C4BB7">
        <w:trPr>
          <w:trHeight w:val="700"/>
        </w:trPr>
        <w:tc>
          <w:tcPr>
            <w:tcW w:w="1616" w:type="dxa"/>
            <w:vMerge w:val="restart"/>
          </w:tcPr>
          <w:p w14:paraId="6EF18AAC" w14:textId="77777777" w:rsidR="006C4BB7" w:rsidRDefault="006C4BB7" w:rsidP="003F3D04">
            <w:pPr>
              <w:spacing w:line="240" w:lineRule="auto"/>
            </w:pPr>
            <w:r>
              <w:t>Issues or concerns</w:t>
            </w:r>
          </w:p>
        </w:tc>
        <w:tc>
          <w:tcPr>
            <w:tcW w:w="7026" w:type="dxa"/>
          </w:tcPr>
          <w:p w14:paraId="4361D91A" w14:textId="77777777" w:rsidR="006C4BB7" w:rsidRDefault="006C4BB7" w:rsidP="003F3D04">
            <w:pPr>
              <w:spacing w:line="240" w:lineRule="auto"/>
            </w:pPr>
            <w:r w:rsidRPr="00163AF3">
              <w:t>What are your MAIN issues or concerns about using digital healthcare technologies in general? Select as many as apply</w:t>
            </w:r>
          </w:p>
        </w:tc>
        <w:tc>
          <w:tcPr>
            <w:tcW w:w="5306" w:type="dxa"/>
          </w:tcPr>
          <w:p w14:paraId="1BD29496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My lack of knowledge about the other similar digital services available</w:t>
            </w:r>
          </w:p>
          <w:p w14:paraId="789B05AC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 xml:space="preserve">Concerns about the safety, quality or accuracy of the advice and services provided   </w:t>
            </w:r>
          </w:p>
          <w:p w14:paraId="6E3586C0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Concerns over privacy and what the information I provide will be used for</w:t>
            </w:r>
          </w:p>
          <w:p w14:paraId="167F69EA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The lack of regulation of these tools and services</w:t>
            </w:r>
          </w:p>
          <w:p w14:paraId="310EFAB8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 xml:space="preserve">The lack of integration of these services with the wider health system   </w:t>
            </w:r>
          </w:p>
          <w:p w14:paraId="26B52DFA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The costs associated with some of these services</w:t>
            </w:r>
          </w:p>
          <w:p w14:paraId="0FB18E17" w14:textId="77777777" w:rsidR="006C4BB7" w:rsidRDefault="006C4BB7" w:rsidP="006C4BB7">
            <w:pPr>
              <w:pStyle w:val="ListParagraph"/>
              <w:numPr>
                <w:ilvl w:val="0"/>
                <w:numId w:val="4"/>
              </w:numPr>
              <w:tabs>
                <w:tab w:val="left" w:pos="183"/>
              </w:tabs>
              <w:spacing w:line="240" w:lineRule="auto"/>
              <w:ind w:left="325" w:hanging="325"/>
            </w:pPr>
            <w:r>
              <w:t>Other</w:t>
            </w:r>
          </w:p>
        </w:tc>
      </w:tr>
      <w:tr w:rsidR="006C4BB7" w14:paraId="044BF4F8" w14:textId="77777777" w:rsidTr="006C4BB7">
        <w:trPr>
          <w:trHeight w:val="700"/>
        </w:trPr>
        <w:tc>
          <w:tcPr>
            <w:tcW w:w="1616" w:type="dxa"/>
            <w:vMerge/>
          </w:tcPr>
          <w:p w14:paraId="2F734FCD" w14:textId="77777777" w:rsidR="006C4BB7" w:rsidRDefault="006C4BB7" w:rsidP="003F3D04">
            <w:pPr>
              <w:spacing w:line="240" w:lineRule="auto"/>
            </w:pPr>
          </w:p>
        </w:tc>
        <w:tc>
          <w:tcPr>
            <w:tcW w:w="7026" w:type="dxa"/>
          </w:tcPr>
          <w:p w14:paraId="75C94948" w14:textId="77777777" w:rsidR="006C4BB7" w:rsidRDefault="006C4BB7" w:rsidP="003F3D04">
            <w:pPr>
              <w:spacing w:line="240" w:lineRule="auto"/>
            </w:pPr>
            <w:r w:rsidRPr="000A5A7F">
              <w:t>Please let us know, in your own words, what your concerns are about using digital healthcare technologies in general.</w:t>
            </w:r>
          </w:p>
        </w:tc>
        <w:tc>
          <w:tcPr>
            <w:tcW w:w="5306" w:type="dxa"/>
          </w:tcPr>
          <w:p w14:paraId="460D38E1" w14:textId="77777777" w:rsidR="006C4BB7" w:rsidRDefault="006C4BB7" w:rsidP="003F3D04">
            <w:pPr>
              <w:spacing w:line="240" w:lineRule="auto"/>
            </w:pPr>
            <w:r>
              <w:t>[Open response]</w:t>
            </w:r>
          </w:p>
        </w:tc>
      </w:tr>
    </w:tbl>
    <w:p w14:paraId="710190C7" w14:textId="77777777" w:rsidR="006C4BB7" w:rsidRPr="00C04344" w:rsidRDefault="006C4BB7" w:rsidP="006C4BB7"/>
    <w:p w14:paraId="641C1575" w14:textId="77777777" w:rsidR="009764AC" w:rsidRDefault="009764AC"/>
    <w:sectPr w:rsidR="009764AC" w:rsidSect="006C4B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2E2E90"/>
    <w:multiLevelType w:val="hybridMultilevel"/>
    <w:tmpl w:val="2F7E56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712E1A"/>
    <w:multiLevelType w:val="hybridMultilevel"/>
    <w:tmpl w:val="EBEE8D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0C291B"/>
    <w:multiLevelType w:val="hybridMultilevel"/>
    <w:tmpl w:val="EBEE8D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D04209"/>
    <w:multiLevelType w:val="hybridMultilevel"/>
    <w:tmpl w:val="E08C028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448079">
    <w:abstractNumId w:val="0"/>
  </w:num>
  <w:num w:numId="2" w16cid:durableId="961613216">
    <w:abstractNumId w:val="1"/>
  </w:num>
  <w:num w:numId="3" w16cid:durableId="693001520">
    <w:abstractNumId w:val="2"/>
  </w:num>
  <w:num w:numId="4" w16cid:durableId="2255776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BB7"/>
    <w:rsid w:val="004A5856"/>
    <w:rsid w:val="0050226B"/>
    <w:rsid w:val="006C4BB7"/>
    <w:rsid w:val="0097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2E62C"/>
  <w15:chartTrackingRefBased/>
  <w15:docId w15:val="{9B9B78CB-1663-4DFC-B524-54A0ABED9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BB7"/>
    <w:pPr>
      <w:widowControl w:val="0"/>
      <w:suppressAutoHyphens/>
      <w:autoSpaceDE w:val="0"/>
      <w:autoSpaceDN w:val="0"/>
      <w:adjustRightInd w:val="0"/>
      <w:spacing w:before="80" w:after="81" w:line="360" w:lineRule="auto"/>
      <w:textAlignment w:val="center"/>
    </w:pPr>
    <w:rPr>
      <w:rFonts w:ascii="Times New Roman" w:eastAsiaTheme="minorEastAsia" w:hAnsi="Times New Roman" w:cs="Times New Roman"/>
      <w:color w:val="000000"/>
      <w:kern w:val="0"/>
      <w:sz w:val="24"/>
      <w:szCs w:val="19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B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BB7"/>
    <w:pPr>
      <w:keepNext/>
      <w:keepLines/>
      <w:spacing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BB7"/>
    <w:pPr>
      <w:keepNext/>
      <w:keepLines/>
      <w:spacing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B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B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B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B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B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B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B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B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4BB7"/>
    <w:pPr>
      <w:spacing w:after="0" w:line="240" w:lineRule="auto"/>
    </w:pPr>
    <w:rPr>
      <w:rFonts w:ascii="Arial" w:hAnsi="Arial"/>
      <w:kern w:val="0"/>
      <w:sz w:val="17"/>
      <w:szCs w:val="17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38</Words>
  <Characters>5347</Characters>
  <Application>Microsoft Office Word</Application>
  <DocSecurity>0</DocSecurity>
  <Lines>44</Lines>
  <Paragraphs>12</Paragraphs>
  <ScaleCrop>false</ScaleCrop>
  <Company>Visio Plan 2 Installation Only</Company>
  <LinksUpToDate>false</LinksUpToDate>
  <CharactersWithSpaces>6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hurruca</dc:creator>
  <cp:keywords/>
  <dc:description/>
  <cp:lastModifiedBy>Kate Churruca</cp:lastModifiedBy>
  <cp:revision>1</cp:revision>
  <dcterms:created xsi:type="dcterms:W3CDTF">2024-11-12T03:38:00Z</dcterms:created>
  <dcterms:modified xsi:type="dcterms:W3CDTF">2024-11-12T03:40:00Z</dcterms:modified>
</cp:coreProperties>
</file>